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utrient consumption and chain tuning in diatoms exposed to storm-like turbulenc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Gianluca Dell’Aquila, Maria I. Ferrante, Marco Gherardi, Marco Cosentino Lagomarsino, Maurizio Ribera d’Alcalà, Daniele Iudicone, Alberto Amato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GB"/>
        </w:rPr>
        <w:t xml:space="preserve">Supplementary Table 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Division rates calculated over successive time points in single replicates and by averaging cell counts from duplicates. An asterisk indicate that the samples are not statistically different (accuracy 99.9%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GB"/>
        </w:rPr>
      </w:r>
    </w:p>
    <w:tbl>
      <w:tblPr>
        <w:tblW w:w="8894" w:type="dxa"/>
        <w:jc w:val="left"/>
        <w:tblInd w:w="-120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337"/>
        <w:gridCol w:w="810"/>
        <w:gridCol w:w="810"/>
        <w:gridCol w:w="810"/>
        <w:gridCol w:w="1184"/>
        <w:gridCol w:w="1958"/>
        <w:gridCol w:w="1985"/>
      </w:tblGrid>
      <w:tr>
        <w:trPr>
          <w:trHeight w:val="432" w:hRule="exact"/>
          <w:cantSplit w:val="true"/>
        </w:trPr>
        <w:tc>
          <w:tcPr>
            <w:tcW w:w="133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Time point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urbulent*</w:t>
            </w:r>
          </w:p>
        </w:tc>
        <w:tc>
          <w:tcPr>
            <w:tcW w:w="1994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ill*</w:t>
            </w:r>
          </w:p>
        </w:tc>
        <w:tc>
          <w:tcPr>
            <w:tcW w:w="394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Cumulative*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urbulent (A-C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ill (B-D)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9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62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43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2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>
        <w:trPr>
          <w:trHeight w:val="432" w:hRule="exact"/>
          <w:cantSplit w:val="true"/>
        </w:trPr>
        <w:tc>
          <w:tcPr>
            <w:tcW w:w="13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62</w:t>
            </w:r>
          </w:p>
        </w:tc>
        <w:tc>
          <w:tcPr>
            <w:tcW w:w="19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0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3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 pH values reported for turbulent (A, C), still (D and F) and in the blank cylinders.</w:t>
      </w:r>
      <w:r>
        <w:rPr>
          <w:rFonts w:cs="Times New Roman" w:ascii="Times New Roman" w:hAnsi="Times New Roman"/>
          <w:sz w:val="24"/>
          <w:szCs w:val="24"/>
        </w:rPr>
        <w:t xml:space="preserve"> Mean and σ are reported. Underlined are the values used for Student's t-test. The mean values and σ calculated over T9-T12 (last two rows) were used for effect size measure (Cohen's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reported in S</w:t>
      </w:r>
      <w:r>
        <w:rPr/>
        <w:t xml:space="preserve">upplementary Table 3. </w:t>
      </w:r>
    </w:p>
    <w:tbl>
      <w:tblPr>
        <w:tblW w:w="668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024"/>
        <w:gridCol w:w="990"/>
        <w:gridCol w:w="976"/>
        <w:gridCol w:w="976"/>
        <w:gridCol w:w="956"/>
      </w:tblGrid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ime point</w:t>
            </w:r>
          </w:p>
        </w:tc>
        <w:tc>
          <w:tcPr>
            <w:tcW w:w="4922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Cylinder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B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D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Blank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-1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7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2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5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T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6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6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24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fr-FR" w:eastAsia="fr-FR"/>
              </w:rPr>
              <w:t>T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6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2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fr-FR" w:eastAsia="fr-FR"/>
              </w:rPr>
              <w:t>T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7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7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2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fr-FR" w:eastAsia="fr-FR"/>
              </w:rPr>
              <w:t>T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8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9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fr-FR" w:eastAsia="fr-FR"/>
              </w:rPr>
              <w:t>T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9.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fr-FR" w:eastAsia="fr-FR"/>
              </w:rPr>
              <w:t>8.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8.36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Mea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5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σ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.2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.2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.2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.1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Mean (T9-T12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σ (T9-T12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Student's </w:t>
      </w:r>
      <w:r>
        <w:rPr>
          <w:rFonts w:cs="Times New Roman" w:ascii="Times New Roman" w:hAnsi="Times New Roman"/>
          <w:b/>
          <w:i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-test carried out on pH values from time point T9 to T12 (i.e. when the two pH curves diverge, Fig. 1b), accuracy 90%.</w:t>
      </w:r>
      <w:r>
        <w:rPr>
          <w:rFonts w:cs="Times New Roman" w:ascii="Times New Roman" w:hAnsi="Times New Roman"/>
          <w:sz w:val="24"/>
          <w:szCs w:val="24"/>
        </w:rPr>
        <w:t xml:space="preserve"> Cohen's d values reflect the appropriate effect size measure if σ of the two samples are comparable. Red digits indicate that the two samples analyzed are not significantly different. In bold-face the internal controls are reported, i.e. statistical</w:t>
      </w:r>
      <w:r>
        <w:rPr/>
        <w:t xml:space="preserve"> tests carried out between replicates (turbulent cylinder A vs. turbulent cylinder C and still cylinder B vs. still cylinder D) in order to validate robustness of replicates.</w:t>
      </w:r>
    </w:p>
    <w:tbl>
      <w:tblPr>
        <w:tblW w:w="549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701"/>
        <w:gridCol w:w="1236"/>
        <w:gridCol w:w="1245"/>
      </w:tblGrid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test outcome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hen's d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vs 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.28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1234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91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vs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 vs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 vs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</w:tr>
      <w:tr>
        <w:trPr>
          <w:trHeight w:val="317" w:hRule="exact"/>
          <w:cantSplit w:val="true"/>
        </w:trPr>
        <w:tc>
          <w:tcPr>
            <w:tcW w:w="5492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nal controls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vs 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-0.30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0.3862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0.21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 vs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0.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0.35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0.2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. Student's </w:t>
      </w:r>
      <w:r>
        <w:rPr>
          <w:rFonts w:cs="Times New Roman" w:ascii="Times New Roman" w:hAnsi="Times New Roman"/>
          <w:b/>
          <w:i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-test carried out on pH values, accuracy 99.9%.</w:t>
      </w:r>
      <w:r>
        <w:rPr/>
        <w:t xml:space="preserve"> Glass' Δ values reflect the appropriate effect size measure if σ of the two samples are not comparable. </w:t>
      </w:r>
    </w:p>
    <w:tbl>
      <w:tblPr>
        <w:tblW w:w="530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701"/>
        <w:gridCol w:w="1236"/>
        <w:gridCol w:w="1058"/>
      </w:tblGrid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test outcome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ass' Δ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 vs blank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0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5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 vs bla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 vs bla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</w:p>
        </w:tc>
      </w:tr>
      <w:tr>
        <w:trPr>
          <w:trHeight w:val="317" w:hRule="exact"/>
          <w:cantSplit w:val="true"/>
        </w:trPr>
        <w:tc>
          <w:tcPr>
            <w:tcW w:w="13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 vs bla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5. Non-parametric statistic tests carried out on chain spectra (Kolmogorov-Smirnov and Wilcoxon). The letters indicate TURBOGEN cylinders: A and C turbulent conditions; B and D still conditions. Internal controls indicate comparisons turbulent vs turbulent replicates (A-C) and still vs still replicates (B-D). TX (0≥X≥12) indicates time points. h indicates the test answer: 0 = null hypothesis accepted; 1 = null hypothesis rejected. The p-value associated to the test outcome is presented. Accuracy set at 99.9% (α = 10</w:t>
      </w:r>
      <w:r>
        <w:rPr>
          <w:rFonts w:cs="Times New Roman" w:ascii="Times New Roman" w:hAnsi="Times New Roman"/>
          <w:b/>
          <w:sz w:val="24"/>
          <w:vertAlign w:val="superscript"/>
        </w:rPr>
        <w:t>-3</w:t>
      </w:r>
      <w:r>
        <w:rPr>
          <w:rFonts w:cs="Times New Roman" w:ascii="Times New Roman" w:hAnsi="Times New Roman"/>
          <w:b/>
          <w:sz w:val="24"/>
        </w:rPr>
        <w:t>). The last rows (Total turbulent vs still) indicate run in pairwise among turbulent vs still samples merging results from the two replicates.</w:t>
      </w:r>
    </w:p>
    <w:tbl>
      <w:tblPr>
        <w:tblW w:w="91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495"/>
        <w:gridCol w:w="1473"/>
        <w:gridCol w:w="479"/>
        <w:gridCol w:w="1407"/>
        <w:gridCol w:w="445"/>
        <w:gridCol w:w="1444"/>
        <w:gridCol w:w="514"/>
        <w:gridCol w:w="1549"/>
      </w:tblGrid>
      <w:tr>
        <w:trPr>
          <w:trHeight w:val="315" w:hRule="atLeast"/>
        </w:trPr>
        <w:tc>
          <w:tcPr>
            <w:tcW w:w="9123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Internal controls (turbulent vs turbulent and still vs still)</w:t>
            </w:r>
          </w:p>
        </w:tc>
      </w:tr>
      <w:tr>
        <w:trPr>
          <w:trHeight w:val="315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85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Kolmogorov-Smirnov</w:t>
            </w:r>
          </w:p>
        </w:tc>
        <w:tc>
          <w:tcPr>
            <w:tcW w:w="395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Wilcoxon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96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 vs C</w:t>
            </w:r>
          </w:p>
        </w:tc>
        <w:tc>
          <w:tcPr>
            <w:tcW w:w="188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B vs D</w:t>
            </w:r>
          </w:p>
        </w:tc>
        <w:tc>
          <w:tcPr>
            <w:tcW w:w="1889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 vs C</w:t>
            </w:r>
          </w:p>
        </w:tc>
        <w:tc>
          <w:tcPr>
            <w:tcW w:w="206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B vs D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4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47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47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40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44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51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54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2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0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2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3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1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6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2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2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4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5·10-3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 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0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9123" w:type="dxa"/>
            <w:gridSpan w:val="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Experimental comparisons (turbulent vs still)</w:t>
            </w:r>
          </w:p>
        </w:tc>
      </w:tr>
      <w:tr>
        <w:trPr>
          <w:trHeight w:val="315" w:hRule="atLeast"/>
        </w:trPr>
        <w:tc>
          <w:tcPr>
            <w:tcW w:w="9123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Kolmogorov-Smirnov</w:t>
            </w:r>
          </w:p>
        </w:tc>
      </w:tr>
      <w:tr>
        <w:trPr>
          <w:trHeight w:val="240" w:hRule="atLeast"/>
        </w:trPr>
        <w:tc>
          <w:tcPr>
            <w:tcW w:w="13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96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 vs B</w:t>
            </w:r>
          </w:p>
        </w:tc>
        <w:tc>
          <w:tcPr>
            <w:tcW w:w="188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 vs D</w:t>
            </w:r>
          </w:p>
        </w:tc>
        <w:tc>
          <w:tcPr>
            <w:tcW w:w="1889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C vs B</w:t>
            </w:r>
          </w:p>
        </w:tc>
        <w:tc>
          <w:tcPr>
            <w:tcW w:w="206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C vs D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4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47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4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5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5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1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9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9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7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5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0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8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0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6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5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9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1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9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35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8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2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4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7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7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9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9123" w:type="dxa"/>
            <w:gridSpan w:val="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Wilcoxon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96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 vs B</w:t>
            </w:r>
          </w:p>
        </w:tc>
        <w:tc>
          <w:tcPr>
            <w:tcW w:w="188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 vs D</w:t>
            </w:r>
          </w:p>
        </w:tc>
        <w:tc>
          <w:tcPr>
            <w:tcW w:w="1889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C vs B</w:t>
            </w:r>
          </w:p>
        </w:tc>
        <w:tc>
          <w:tcPr>
            <w:tcW w:w="206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C vs D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49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47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4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51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7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7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3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5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3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3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4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5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1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7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1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6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8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6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9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5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1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3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2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7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0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8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8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4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8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95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8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4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5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6" w:space="0" w:color="000000"/>
              <w:left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9123" w:type="dxa"/>
            <w:gridSpan w:val="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otal turbulent vs still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854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Kolmogorov-Smirnov</w:t>
            </w:r>
          </w:p>
        </w:tc>
        <w:tc>
          <w:tcPr>
            <w:tcW w:w="3952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Wilcoxon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4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3359" w:type="dxa"/>
            <w:gridSpan w:val="3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44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3507" w:type="dxa"/>
            <w:gridSpan w:val="3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3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9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5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65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64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1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77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1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5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2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4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6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91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69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22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1·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9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00·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5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12·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00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8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6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1317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T1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359" w:type="dxa"/>
            <w:gridSpan w:val="3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3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5·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8:51:00Z</dcterms:created>
  <dc:creator>ALBS</dc:creator>
  <dc:description/>
  <cp:keywords/>
  <dc:language>en-US</dc:language>
  <cp:lastModifiedBy>AMATO Alberto 250431</cp:lastModifiedBy>
  <dcterms:modified xsi:type="dcterms:W3CDTF">2016-11-03T08:51:00Z</dcterms:modified>
  <cp:revision>2</cp:revision>
  <dc:subject/>
  <dc:title/>
</cp:coreProperties>
</file>